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8A6" w:rsidRPr="00F451D4" w:rsidRDefault="0079074F" w:rsidP="00F451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A078A6" w:rsidRPr="00F451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ion source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zoo</w:t>
      </w:r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imal host</w:t>
      </w:r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T identification and </w:t>
      </w:r>
      <w:proofErr w:type="spellStart"/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umber</w:t>
      </w:r>
      <w:r w:rsid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proofErr w:type="spellStart"/>
      <w:r w:rsidR="00F451D4" w:rsidRPr="00F451D4">
        <w:rPr>
          <w:rFonts w:ascii="Times New Roman" w:hAnsi="Times New Roman" w:cs="Times New Roman"/>
          <w:b/>
          <w:i/>
          <w:sz w:val="24"/>
          <w:szCs w:val="24"/>
          <w:lang w:val="en-US"/>
        </w:rPr>
        <w:t>Blastocystis</w:t>
      </w:r>
      <w:proofErr w:type="spellEnd"/>
      <w:r w:rsid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isolates characterized in our study.</w:t>
      </w: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526"/>
        <w:gridCol w:w="1417"/>
        <w:gridCol w:w="2583"/>
        <w:gridCol w:w="1843"/>
        <w:gridCol w:w="2237"/>
      </w:tblGrid>
      <w:tr w:rsidR="00A078A6" w:rsidRPr="00C21EF1" w:rsidTr="0079074F">
        <w:tc>
          <w:tcPr>
            <w:tcW w:w="1526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oo</w:t>
            </w:r>
            <w:r w:rsidRPr="007907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 host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EF1">
              <w:rPr>
                <w:rFonts w:ascii="Times New Roman" w:hAnsi="Times New Roman" w:cs="Times New Roman"/>
                <w:i/>
                <w:sz w:val="20"/>
                <w:szCs w:val="20"/>
              </w:rPr>
              <w:t>Blastocystis</w:t>
            </w:r>
            <w:proofErr w:type="spellEnd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. ST</w:t>
            </w:r>
          </w:p>
        </w:tc>
        <w:tc>
          <w:tcPr>
            <w:tcW w:w="2237" w:type="dxa"/>
          </w:tcPr>
          <w:p w:rsidR="00A078A6" w:rsidRPr="00C21EF1" w:rsidRDefault="00F451D4" w:rsidP="00C21EF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 xml:space="preserve">ccession </w:t>
            </w:r>
            <w:proofErr w:type="spellStart"/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2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</w:t>
            </w:r>
          </w:p>
        </w:tc>
        <w:tc>
          <w:tcPr>
            <w:tcW w:w="1417" w:type="dxa"/>
          </w:tcPr>
          <w:p w:rsidR="00A078A6" w:rsidRPr="00C21EF1" w:rsidRDefault="0079074F" w:rsidP="007907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3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4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4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5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7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ngo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pygmae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6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8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ngo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pygmae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7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9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ngo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pygmae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8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0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09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3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0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6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omas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abriellae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1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7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omas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abriellae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2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3 clone 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Macac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3</w:t>
            </w:r>
          </w:p>
        </w:tc>
      </w:tr>
      <w:tr w:rsidR="0079074F" w:rsidRPr="00C21EF1" w:rsidTr="0079074F">
        <w:tc>
          <w:tcPr>
            <w:tcW w:w="1526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3 clone 2</w:t>
            </w:r>
          </w:p>
        </w:tc>
        <w:tc>
          <w:tcPr>
            <w:tcW w:w="1417" w:type="dxa"/>
          </w:tcPr>
          <w:p w:rsidR="0079074F" w:rsidRDefault="0079074F" w:rsidP="0079074F">
            <w:pPr>
              <w:jc w:val="center"/>
            </w:pPr>
            <w:r w:rsidRPr="009B71FF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Macac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1843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4</w:t>
            </w:r>
          </w:p>
        </w:tc>
      </w:tr>
      <w:tr w:rsidR="0079074F" w:rsidRPr="00C21EF1" w:rsidTr="0079074F">
        <w:tc>
          <w:tcPr>
            <w:tcW w:w="1526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4</w:t>
            </w:r>
          </w:p>
        </w:tc>
        <w:tc>
          <w:tcPr>
            <w:tcW w:w="1417" w:type="dxa"/>
          </w:tcPr>
          <w:p w:rsidR="0079074F" w:rsidRDefault="0079074F" w:rsidP="0079074F">
            <w:pPr>
              <w:jc w:val="center"/>
            </w:pPr>
            <w:r w:rsidRPr="009B71FF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Macac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1843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79074F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5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7907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5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Macac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6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8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Mandrill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hinx</w:t>
            </w:r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7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56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hamlyni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8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roloway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19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5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hoesti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0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6 clone 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1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7907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6 clone 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2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7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3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54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4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55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5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39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Saguin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mperator</w:t>
            </w:r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6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4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on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hrysomelas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7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43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on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hrysomela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8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44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onpithec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hrysomela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29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mur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ta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0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mur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ta</w:t>
            </w:r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1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6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mur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ta</w:t>
            </w:r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2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45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Lemur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ta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3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9 clone 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4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9 clone 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8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5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19 clone 3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6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4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7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25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8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P5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Eulemur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flavifron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39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C7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Acinonyx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0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C1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upu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1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C3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Urs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2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C4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Zaloph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lifornian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3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9 clone 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iraff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melopardalis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7907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="0079074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4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9 clone 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iraff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melopardali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5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10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iraff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melopardali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6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1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iraff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melopardali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7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13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Giraffa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camelopardali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8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20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Tragelaph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strepsicero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49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21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Tragelaph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strepsiceros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  <w:r w:rsidR="007907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0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22</w:t>
            </w:r>
          </w:p>
        </w:tc>
        <w:tc>
          <w:tcPr>
            <w:tcW w:w="141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79074F" w:rsidRDefault="0079074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Tragelaphus</w:t>
            </w:r>
            <w:proofErr w:type="spellEnd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74F">
              <w:rPr>
                <w:rFonts w:ascii="Times New Roman" w:hAnsi="Times New Roman" w:cs="Times New Roman"/>
                <w:i/>
                <w:sz w:val="20"/>
                <w:szCs w:val="20"/>
              </w:rPr>
              <w:t>eurycerus</w:t>
            </w:r>
            <w:proofErr w:type="spellEnd"/>
          </w:p>
        </w:tc>
        <w:tc>
          <w:tcPr>
            <w:tcW w:w="1843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1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PM44 clone 1</w:t>
            </w:r>
          </w:p>
        </w:tc>
        <w:tc>
          <w:tcPr>
            <w:tcW w:w="1417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D92FAD" w:rsidRDefault="00D92FAD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ison </w:t>
            </w:r>
            <w:proofErr w:type="spellStart"/>
            <w:r w:rsidRPr="00D92FAD">
              <w:rPr>
                <w:rFonts w:ascii="Times New Roman" w:hAnsi="Times New Roman" w:cs="Times New Roman"/>
                <w:i/>
                <w:sz w:val="20"/>
                <w:szCs w:val="20"/>
              </w:rPr>
              <w:t>bison</w:t>
            </w:r>
            <w:proofErr w:type="spellEnd"/>
          </w:p>
        </w:tc>
        <w:tc>
          <w:tcPr>
            <w:tcW w:w="184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2</w:t>
            </w:r>
          </w:p>
        </w:tc>
      </w:tr>
      <w:tr w:rsidR="00D92FAD" w:rsidRPr="00C21EF1" w:rsidTr="0079074F">
        <w:tc>
          <w:tcPr>
            <w:tcW w:w="1526" w:type="dxa"/>
          </w:tcPr>
          <w:p w:rsidR="00D92FAD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44 clone 2</w:t>
            </w:r>
          </w:p>
        </w:tc>
        <w:tc>
          <w:tcPr>
            <w:tcW w:w="1417" w:type="dxa"/>
          </w:tcPr>
          <w:p w:rsidR="00D92FAD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D92FAD" w:rsidRPr="00D92FAD" w:rsidRDefault="00D92FAD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92F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ison </w:t>
            </w:r>
            <w:proofErr w:type="spellStart"/>
            <w:r w:rsidRPr="00D92FAD">
              <w:rPr>
                <w:rFonts w:ascii="Times New Roman" w:hAnsi="Times New Roman" w:cs="Times New Roman"/>
                <w:i/>
                <w:sz w:val="20"/>
                <w:szCs w:val="20"/>
              </w:rPr>
              <w:t>bison</w:t>
            </w:r>
            <w:proofErr w:type="spellEnd"/>
          </w:p>
        </w:tc>
        <w:tc>
          <w:tcPr>
            <w:tcW w:w="1843" w:type="dxa"/>
          </w:tcPr>
          <w:p w:rsidR="00D92FAD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D92FAD" w:rsidRPr="00C21EF1" w:rsidRDefault="00D92FAD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3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23</w:t>
            </w:r>
          </w:p>
        </w:tc>
        <w:tc>
          <w:tcPr>
            <w:tcW w:w="1417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Connochaetes</w:t>
            </w:r>
            <w:proofErr w:type="spellEnd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aurinus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="002970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4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3</w:t>
            </w:r>
          </w:p>
        </w:tc>
        <w:tc>
          <w:tcPr>
            <w:tcW w:w="1417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beisa</w:t>
            </w:r>
            <w:proofErr w:type="spellEnd"/>
          </w:p>
        </w:tc>
        <w:tc>
          <w:tcPr>
            <w:tcW w:w="184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5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4</w:t>
            </w:r>
          </w:p>
        </w:tc>
        <w:tc>
          <w:tcPr>
            <w:tcW w:w="1417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beisa</w:t>
            </w:r>
            <w:proofErr w:type="spellEnd"/>
          </w:p>
        </w:tc>
        <w:tc>
          <w:tcPr>
            <w:tcW w:w="184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6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5</w:t>
            </w:r>
          </w:p>
        </w:tc>
        <w:tc>
          <w:tcPr>
            <w:tcW w:w="1417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beisa</w:t>
            </w:r>
            <w:proofErr w:type="spellEnd"/>
          </w:p>
        </w:tc>
        <w:tc>
          <w:tcPr>
            <w:tcW w:w="184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7</w:t>
            </w:r>
          </w:p>
        </w:tc>
      </w:tr>
      <w:tr w:rsidR="00A078A6" w:rsidRPr="00C21EF1" w:rsidTr="0079074F">
        <w:tc>
          <w:tcPr>
            <w:tcW w:w="1526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6</w:t>
            </w:r>
          </w:p>
        </w:tc>
        <w:tc>
          <w:tcPr>
            <w:tcW w:w="1417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A078A6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1843" w:type="dxa"/>
          </w:tcPr>
          <w:p w:rsidR="00A078A6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A078A6" w:rsidRPr="00C21EF1" w:rsidRDefault="0079074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8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7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59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8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0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9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1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40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2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8 clone 1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3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8 clone 2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4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25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quus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burchelii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5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29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quus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6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0 clone 1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quus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7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0 clone 2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quus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8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1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apirus</w:t>
            </w:r>
            <w:proofErr w:type="spellEnd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69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M32</w:t>
            </w:r>
          </w:p>
        </w:tc>
        <w:tc>
          <w:tcPr>
            <w:tcW w:w="141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29702C" w:rsidRDefault="0029702C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apirus</w:t>
            </w:r>
            <w:proofErr w:type="spellEnd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0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4</w:t>
            </w:r>
          </w:p>
        </w:tc>
        <w:tc>
          <w:tcPr>
            <w:tcW w:w="1417" w:type="dxa"/>
          </w:tcPr>
          <w:p w:rsidR="0029702C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6F5F4A" w:rsidRDefault="006F5F4A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Elephas</w:t>
            </w:r>
            <w:proofErr w:type="spellEnd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1</w:t>
            </w:r>
          </w:p>
        </w:tc>
      </w:tr>
      <w:tr w:rsidR="006F5F4A" w:rsidRPr="00C21EF1" w:rsidTr="0079074F">
        <w:tc>
          <w:tcPr>
            <w:tcW w:w="1526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5 clone 1</w:t>
            </w:r>
          </w:p>
        </w:tc>
        <w:tc>
          <w:tcPr>
            <w:tcW w:w="141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6F5F4A" w:rsidRPr="006F5F4A" w:rsidRDefault="006F5F4A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Elephas</w:t>
            </w:r>
            <w:proofErr w:type="spellEnd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1843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2</w:t>
            </w:r>
          </w:p>
        </w:tc>
      </w:tr>
      <w:tr w:rsidR="006F5F4A" w:rsidRPr="00C21EF1" w:rsidTr="0079074F">
        <w:tc>
          <w:tcPr>
            <w:tcW w:w="1526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5 clone 2</w:t>
            </w:r>
          </w:p>
        </w:tc>
        <w:tc>
          <w:tcPr>
            <w:tcW w:w="141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6F5F4A" w:rsidRPr="006F5F4A" w:rsidRDefault="006F5F4A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Elephas</w:t>
            </w:r>
            <w:proofErr w:type="spellEnd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1843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3</w:t>
            </w:r>
          </w:p>
        </w:tc>
      </w:tr>
      <w:tr w:rsidR="006F5F4A" w:rsidRPr="00C21EF1" w:rsidTr="0079074F">
        <w:tc>
          <w:tcPr>
            <w:tcW w:w="1526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6 clone 1</w:t>
            </w:r>
          </w:p>
        </w:tc>
        <w:tc>
          <w:tcPr>
            <w:tcW w:w="141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6F5F4A" w:rsidRPr="006F5F4A" w:rsidRDefault="006F5F4A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Elephas</w:t>
            </w:r>
            <w:proofErr w:type="spellEnd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1843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4</w:t>
            </w:r>
          </w:p>
        </w:tc>
      </w:tr>
      <w:tr w:rsidR="006F5F4A" w:rsidRPr="00C21EF1" w:rsidTr="0079074F">
        <w:tc>
          <w:tcPr>
            <w:tcW w:w="1526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6 clone 2</w:t>
            </w:r>
          </w:p>
        </w:tc>
        <w:tc>
          <w:tcPr>
            <w:tcW w:w="141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6F5F4A" w:rsidRPr="006F5F4A" w:rsidRDefault="006F5F4A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Elephas</w:t>
            </w:r>
            <w:proofErr w:type="spellEnd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5F4A">
              <w:rPr>
                <w:rFonts w:ascii="Times New Roman" w:hAnsi="Times New Roman" w:cs="Times New Roman"/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1843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6F5F4A" w:rsidRPr="00C21EF1" w:rsidRDefault="006F5F4A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5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8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drochoer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drochaeris</w:t>
            </w:r>
            <w:proofErr w:type="spellEnd"/>
          </w:p>
        </w:tc>
        <w:tc>
          <w:tcPr>
            <w:tcW w:w="1843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6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10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drochoer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drochaeris</w:t>
            </w:r>
            <w:proofErr w:type="spellEnd"/>
          </w:p>
        </w:tc>
        <w:tc>
          <w:tcPr>
            <w:tcW w:w="1843" w:type="dxa"/>
          </w:tcPr>
          <w:p w:rsidR="008F2A13" w:rsidRPr="00C21EF1" w:rsidRDefault="00DD6408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typable</w:t>
            </w:r>
            <w:proofErr w:type="spellEnd"/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7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1-1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Pterop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odricensi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8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1-2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ousett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79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3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Macrop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ufogriseus</w:t>
            </w:r>
            <w:proofErr w:type="spellEnd"/>
          </w:p>
        </w:tc>
        <w:tc>
          <w:tcPr>
            <w:tcW w:w="1843" w:type="dxa"/>
          </w:tcPr>
          <w:p w:rsidR="0029702C" w:rsidRPr="00C21EF1" w:rsidRDefault="00DD6408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typable</w:t>
            </w:r>
            <w:proofErr w:type="spellEnd"/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0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12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Pavo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843" w:type="dxa"/>
          </w:tcPr>
          <w:p w:rsidR="0029702C" w:rsidRPr="00C21EF1" w:rsidRDefault="00DD6408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typable</w:t>
            </w:r>
            <w:proofErr w:type="spellEnd"/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1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19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Phoenicopter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1843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2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35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29702C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8F2A13"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truthio</w:t>
            </w:r>
            <w:proofErr w:type="spellEnd"/>
            <w:r w:rsidR="008F2A13"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8F2A13"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1843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3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36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truthio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1843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4</w:t>
            </w:r>
          </w:p>
        </w:tc>
      </w:tr>
      <w:tr w:rsidR="0029702C" w:rsidRPr="00C21EF1" w:rsidTr="0079074F">
        <w:tc>
          <w:tcPr>
            <w:tcW w:w="1526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38</w:t>
            </w:r>
          </w:p>
        </w:tc>
        <w:tc>
          <w:tcPr>
            <w:tcW w:w="1417" w:type="dxa"/>
          </w:tcPr>
          <w:p w:rsidR="0029702C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29702C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he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mericana</w:t>
            </w:r>
          </w:p>
        </w:tc>
        <w:tc>
          <w:tcPr>
            <w:tcW w:w="1843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29702C" w:rsidRPr="00C21EF1" w:rsidRDefault="0029702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5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39 clone 1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he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mericana</w:t>
            </w:r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6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O39 clone 2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he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mericana</w:t>
            </w:r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7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1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8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2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89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3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Lemur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tta</w:t>
            </w:r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8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0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15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Pitheci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pithecia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1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19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Ratt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2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31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Blaber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gigante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3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33-3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Blaptic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dubia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4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8F2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A35-2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chistocerc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gregaria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5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5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drochoer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drochaeri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6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6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Vicugna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7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10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29702C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quus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burchelii</w:t>
            </w:r>
            <w:proofErr w:type="spellEnd"/>
          </w:p>
        </w:tc>
        <w:tc>
          <w:tcPr>
            <w:tcW w:w="1843" w:type="dxa"/>
          </w:tcPr>
          <w:p w:rsidR="008F2A13" w:rsidRPr="00C21EF1" w:rsidRDefault="00DD6408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typable</w:t>
            </w:r>
            <w:proofErr w:type="spellEnd"/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8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12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Taurotrag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x</w:t>
            </w:r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499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15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mphalang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ndactyl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0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16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mphalang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ndactyl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1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17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mphalang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ndactyl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2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18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mphalangu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syndactyl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3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22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29702C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apirus</w:t>
            </w:r>
            <w:proofErr w:type="spellEnd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9702C">
              <w:rPr>
                <w:rFonts w:ascii="Times New Roman" w:hAnsi="Times New Roman" w:cs="Times New Roman"/>
                <w:i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5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4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25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lobate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lar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5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5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26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Hylobate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lar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6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27</w:t>
            </w:r>
          </w:p>
        </w:tc>
        <w:tc>
          <w:tcPr>
            <w:tcW w:w="141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8F2A13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Aldabrachelys</w:t>
            </w:r>
            <w:proofErr w:type="spellEnd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F2A13">
              <w:rPr>
                <w:rFonts w:ascii="Times New Roman" w:hAnsi="Times New Roman" w:cs="Times New Roman"/>
                <w:i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MAST</w:t>
            </w:r>
            <w:r w:rsidR="00DD6408" w:rsidRPr="00DD64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7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30</w:t>
            </w:r>
          </w:p>
        </w:tc>
        <w:tc>
          <w:tcPr>
            <w:tcW w:w="1417" w:type="dxa"/>
          </w:tcPr>
          <w:p w:rsidR="008F2A13" w:rsidRPr="00C21EF1" w:rsidRDefault="00D86E7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D86E7C" w:rsidRDefault="008F2A13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86E7C">
              <w:rPr>
                <w:rFonts w:ascii="Times New Roman" w:hAnsi="Times New Roman" w:cs="Times New Roman"/>
                <w:i/>
                <w:sz w:val="20"/>
                <w:szCs w:val="20"/>
              </w:rPr>
              <w:t>Iguana</w:t>
            </w:r>
            <w:proofErr w:type="spellEnd"/>
            <w:r w:rsidRPr="00D86E7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86E7C">
              <w:rPr>
                <w:rFonts w:ascii="Times New Roman" w:hAnsi="Times New Roman" w:cs="Times New Roman"/>
                <w:i/>
                <w:sz w:val="20"/>
                <w:szCs w:val="20"/>
              </w:rPr>
              <w:t>iguana</w:t>
            </w:r>
            <w:proofErr w:type="spellEnd"/>
          </w:p>
        </w:tc>
        <w:tc>
          <w:tcPr>
            <w:tcW w:w="1843" w:type="dxa"/>
          </w:tcPr>
          <w:p w:rsidR="008F2A13" w:rsidRPr="00C21EF1" w:rsidRDefault="00DD6408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typable</w:t>
            </w:r>
            <w:proofErr w:type="spellEnd"/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8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B37</w:t>
            </w:r>
          </w:p>
        </w:tc>
        <w:tc>
          <w:tcPr>
            <w:tcW w:w="1417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FE165F" w:rsidRDefault="00FE165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Tragulus</w:t>
            </w:r>
            <w:proofErr w:type="spellEnd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javanicus</w:t>
            </w:r>
            <w:proofErr w:type="spellEnd"/>
          </w:p>
        </w:tc>
        <w:tc>
          <w:tcPr>
            <w:tcW w:w="1843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="00FE16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09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LC1 clone 1</w:t>
            </w:r>
          </w:p>
        </w:tc>
        <w:tc>
          <w:tcPr>
            <w:tcW w:w="1417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FE165F" w:rsidRDefault="00FE165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Testudo</w:t>
            </w:r>
            <w:proofErr w:type="spellEnd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843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AST</w:t>
            </w:r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10</w:t>
            </w:r>
          </w:p>
        </w:tc>
      </w:tr>
      <w:tr w:rsidR="00FE165F" w:rsidRPr="00C21EF1" w:rsidTr="0079074F">
        <w:tc>
          <w:tcPr>
            <w:tcW w:w="1526" w:type="dxa"/>
          </w:tcPr>
          <w:p w:rsidR="00FE165F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C1 clone 2</w:t>
            </w:r>
          </w:p>
        </w:tc>
        <w:tc>
          <w:tcPr>
            <w:tcW w:w="1417" w:type="dxa"/>
          </w:tcPr>
          <w:p w:rsidR="00FE165F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FE165F" w:rsidRPr="00FE165F" w:rsidRDefault="00FE165F" w:rsidP="005F0B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Testudo</w:t>
            </w:r>
            <w:proofErr w:type="spellEnd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843" w:type="dxa"/>
          </w:tcPr>
          <w:p w:rsidR="00FE165F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AST</w:t>
            </w:r>
          </w:p>
        </w:tc>
        <w:tc>
          <w:tcPr>
            <w:tcW w:w="2237" w:type="dxa"/>
          </w:tcPr>
          <w:p w:rsidR="00FE165F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11</w:t>
            </w:r>
          </w:p>
        </w:tc>
      </w:tr>
      <w:tr w:rsidR="008F2A13" w:rsidRPr="00C21EF1" w:rsidTr="0079074F">
        <w:tc>
          <w:tcPr>
            <w:tcW w:w="1526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C7</w:t>
            </w:r>
          </w:p>
        </w:tc>
        <w:tc>
          <w:tcPr>
            <w:tcW w:w="1417" w:type="dxa"/>
          </w:tcPr>
          <w:p w:rsidR="008F2A13" w:rsidRPr="00C21EF1" w:rsidRDefault="00FE165F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L</w:t>
            </w:r>
          </w:p>
        </w:tc>
        <w:tc>
          <w:tcPr>
            <w:tcW w:w="2583" w:type="dxa"/>
          </w:tcPr>
          <w:p w:rsidR="008F2A13" w:rsidRPr="00FE165F" w:rsidRDefault="00FE165F" w:rsidP="00C21EF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65F">
              <w:rPr>
                <w:rFonts w:ascii="Times New Roman" w:hAnsi="Times New Roman" w:cs="Times New Roman"/>
                <w:i/>
                <w:sz w:val="20"/>
                <w:szCs w:val="20"/>
              </w:rPr>
              <w:t>Boa constrictor</w:t>
            </w:r>
          </w:p>
        </w:tc>
        <w:tc>
          <w:tcPr>
            <w:tcW w:w="1843" w:type="dxa"/>
          </w:tcPr>
          <w:p w:rsidR="008F2A13" w:rsidRPr="00C21EF1" w:rsidRDefault="00DD6408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ypable</w:t>
            </w:r>
            <w:bookmarkStart w:id="0" w:name="_GoBack"/>
            <w:bookmarkEnd w:id="0"/>
          </w:p>
        </w:tc>
        <w:tc>
          <w:tcPr>
            <w:tcW w:w="2237" w:type="dxa"/>
          </w:tcPr>
          <w:p w:rsidR="008F2A13" w:rsidRPr="00C21EF1" w:rsidRDefault="008F2A13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259512</w:t>
            </w:r>
          </w:p>
        </w:tc>
      </w:tr>
    </w:tbl>
    <w:p w:rsidR="0079074F" w:rsidRPr="000418AF" w:rsidRDefault="0079074F" w:rsidP="0079074F">
      <w:pPr>
        <w:spacing w:after="0" w:line="360" w:lineRule="auto"/>
        <w:ind w:right="-993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418AF">
        <w:rPr>
          <w:rStyle w:val="hps"/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0418AF">
        <w:rPr>
          <w:rStyle w:val="hps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418AF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ZL : Zoo of Lille ; LP : Zoo of La </w:t>
      </w:r>
      <w:proofErr w:type="spellStart"/>
      <w:r w:rsidRPr="000418AF">
        <w:rPr>
          <w:rStyle w:val="hps"/>
          <w:rFonts w:ascii="Times New Roman" w:hAnsi="Times New Roman" w:cs="Times New Roman"/>
          <w:sz w:val="24"/>
          <w:szCs w:val="24"/>
          <w:lang w:val="en-US"/>
        </w:rPr>
        <w:t>Palmyre</w:t>
      </w:r>
      <w:proofErr w:type="spellEnd"/>
    </w:p>
    <w:p w:rsidR="00FE165F" w:rsidRPr="003179C6" w:rsidRDefault="00FE165F" w:rsidP="00FE165F">
      <w:pPr>
        <w:ind w:right="-475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5276B0">
        <w:rPr>
          <w:rFonts w:ascii="Times New Roman" w:hAnsi="Times New Roman" w:cs="Times New Roman"/>
          <w:sz w:val="24"/>
          <w:szCs w:val="24"/>
          <w:lang w:val="en-US"/>
        </w:rPr>
        <w:t xml:space="preserve"> NMAST: Non Mammalian and Avian ST</w:t>
      </w:r>
    </w:p>
    <w:p w:rsidR="00A078A6" w:rsidRPr="0079074F" w:rsidRDefault="00A078A6" w:rsidP="0079074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078A6" w:rsidRPr="00790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A6"/>
    <w:rsid w:val="0009459C"/>
    <w:rsid w:val="0012390F"/>
    <w:rsid w:val="0029702C"/>
    <w:rsid w:val="005276B0"/>
    <w:rsid w:val="006034C6"/>
    <w:rsid w:val="006F5F4A"/>
    <w:rsid w:val="0079074F"/>
    <w:rsid w:val="00861E39"/>
    <w:rsid w:val="008E662E"/>
    <w:rsid w:val="008F2A13"/>
    <w:rsid w:val="00A078A6"/>
    <w:rsid w:val="00C21EF1"/>
    <w:rsid w:val="00D86E7C"/>
    <w:rsid w:val="00D92FAD"/>
    <w:rsid w:val="00DD6408"/>
    <w:rsid w:val="00EC09F6"/>
    <w:rsid w:val="00F451D4"/>
    <w:rsid w:val="00FE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Policepardfaut"/>
    <w:rsid w:val="0079074F"/>
  </w:style>
  <w:style w:type="paragraph" w:styleId="Rvision">
    <w:name w:val="Revision"/>
    <w:hidden/>
    <w:uiPriority w:val="99"/>
    <w:semiHidden/>
    <w:rsid w:val="00DD6408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D6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64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Policepardfaut"/>
    <w:rsid w:val="0079074F"/>
  </w:style>
  <w:style w:type="paragraph" w:styleId="Rvision">
    <w:name w:val="Revision"/>
    <w:hidden/>
    <w:uiPriority w:val="99"/>
    <w:semiHidden/>
    <w:rsid w:val="00DD6408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D6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64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CE94B1-BFE6-49B8-8FFD-551D4AF7F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3</Pages>
  <Words>776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viscogliosi</dc:creator>
  <cp:lastModifiedBy>eric viscogliosi</cp:lastModifiedBy>
  <cp:revision>18</cp:revision>
  <dcterms:created xsi:type="dcterms:W3CDTF">2016-04-01T13:40:00Z</dcterms:created>
  <dcterms:modified xsi:type="dcterms:W3CDTF">2016-12-17T09:59:00Z</dcterms:modified>
</cp:coreProperties>
</file>